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85"/>
        <w:gridCol w:w="1666"/>
        <w:gridCol w:w="2410"/>
        <w:gridCol w:w="1452"/>
      </w:tblGrid>
      <w:tr>
        <w:trPr>
          <w:trHeight w:val="55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cepto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mpoun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onor Ato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Receptor Atom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stances (Å)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  <w:t>MY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ZINC0000086899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lecule:H39 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ILE10:O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lecule:H4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GLN132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lecule:H43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GLN132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</w:tr>
      <w:tr>
        <w:trPr>
          <w:trHeight w:val="23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e:H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GLN132:OE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</w:rPr>
              <w:t>ZINC00002764662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e:H4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VAL143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e:H3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MET134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</w:tr>
      <w:tr>
        <w:trPr>
          <w:trHeight w:val="26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e:H40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VAL143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</w:p>
        </w:tc>
      </w:tr>
      <w:tr>
        <w:trPr>
          <w:trHeight w:val="23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e:H3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LEU83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</w:tr>
      <w:tr>
        <w:trPr>
          <w:trHeight w:val="23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e:H3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:GLU81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</w:tr>
      <w:tr>
        <w:trPr>
          <w:trHeight w:val="23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e:H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:TYR15:OH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</w:tr>
      <w:tr>
        <w:trPr>
          <w:trHeight w:val="235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lang w:val="en-US" w:eastAsia="zh-CN"/>
              </w:rPr>
            </w:r>
          </w:p>
        </w:tc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lecule:H4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:GLN132:O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eastAsia="等线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</w:tr>
    </w:tbl>
    <w:p>
      <w:pPr>
        <w:pStyle w:val="Normal"/>
        <w:jc w:val="center"/>
        <w:rPr/>
      </w:pPr>
      <w:r>
        <w:rPr>
          <w:rFonts w:cs="Times New Roman"/>
          <w:sz w:val="20"/>
          <w:lang w:val="en-US" w:eastAsia="zh-CN"/>
        </w:rPr>
        <w:t>Supplementary t</w:t>
      </w:r>
      <w:r>
        <w:rPr>
          <w:rFonts w:cs="Times New Roman"/>
          <w:sz w:val="20"/>
        </w:rPr>
        <w:t xml:space="preserve">able </w:t>
      </w:r>
      <w:r>
        <w:rPr>
          <w:rFonts w:cs="Times New Roman"/>
          <w:sz w:val="20"/>
          <w:lang w:val="en-US" w:eastAsia="zh-CN"/>
        </w:rPr>
        <w:t>4</w:t>
      </w:r>
      <w:r>
        <w:rPr>
          <w:rFonts w:cs="Times New Roman"/>
          <w:sz w:val="20"/>
        </w:rPr>
        <w:t xml:space="preserve">. Hydrogen Bond Interaction Parameters for Each Compound with </w:t>
      </w:r>
      <w:r>
        <w:rPr>
          <w:rFonts w:cs="Times New Roman"/>
          <w:sz w:val="20"/>
          <w:lang w:val="en-US" w:eastAsia="zh-CN"/>
        </w:rPr>
        <w:t>MY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05:22:00Z</dcterms:created>
  <dc:creator>dell</dc:creator>
  <dc:description/>
  <dc:language>en-US</dc:language>
  <cp:lastModifiedBy>ω吾爱</cp:lastModifiedBy>
  <dcterms:modified xsi:type="dcterms:W3CDTF">2021-03-02T07:34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